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90850" w14:paraId="139AFF1A" w14:textId="77777777" w:rsidTr="00890850">
        <w:tc>
          <w:tcPr>
            <w:tcW w:w="0" w:type="auto"/>
          </w:tcPr>
          <w:tbl>
            <w:tblPr>
              <w:tblW w:w="9146" w:type="dxa"/>
              <w:tblLook w:val="04A0" w:firstRow="1" w:lastRow="0" w:firstColumn="1" w:lastColumn="0" w:noHBand="0" w:noVBand="1"/>
            </w:tblPr>
            <w:tblGrid>
              <w:gridCol w:w="1051"/>
              <w:gridCol w:w="1447"/>
              <w:gridCol w:w="1051"/>
              <w:gridCol w:w="1313"/>
              <w:gridCol w:w="1050"/>
              <w:gridCol w:w="1050"/>
              <w:gridCol w:w="1050"/>
              <w:gridCol w:w="1050"/>
            </w:tblGrid>
            <w:tr w:rsidR="00890850" w:rsidRPr="00890850" w14:paraId="464785D4" w14:textId="77777777" w:rsidTr="00890850">
              <w:trPr>
                <w:trHeight w:val="280"/>
              </w:trPr>
              <w:tc>
                <w:tcPr>
                  <w:tcW w:w="10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E012F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643FD5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95A151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ICV</w:t>
                  </w:r>
                </w:p>
              </w:tc>
              <w:tc>
                <w:tcPr>
                  <w:tcW w:w="13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FE81F8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Brain Total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70F11E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GM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82FA9C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WM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792359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pGM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F1E3E4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vCSF</w:t>
                  </w:r>
                </w:p>
              </w:tc>
            </w:tr>
            <w:tr w:rsidR="00890850" w:rsidRPr="00890850" w14:paraId="09A088C5" w14:textId="77777777" w:rsidTr="00890850">
              <w:trPr>
                <w:trHeight w:val="280"/>
              </w:trPr>
              <w:tc>
                <w:tcPr>
                  <w:tcW w:w="106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0E5E8A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HC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F1B82A5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D6FD95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790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6F0EF6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50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1D7A1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68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9E0BFC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81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2B35A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79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AB700A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289</w:t>
                  </w:r>
                </w:p>
              </w:tc>
            </w:tr>
            <w:tr w:rsidR="00890850" w:rsidRPr="00890850" w14:paraId="4FD053C1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EABA45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9CC6EFA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CA50D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10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68C817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5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7500DB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24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52A407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32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0F867D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5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4B506B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38</w:t>
                  </w:r>
                </w:p>
              </w:tc>
            </w:tr>
            <w:tr w:rsidR="00890850" w:rsidRPr="00890850" w14:paraId="04D66222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629FDD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3FAE138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A9ECDD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10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94BF9F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6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C237E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74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E850D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3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724ED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01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246E54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31</w:t>
                  </w:r>
                </w:p>
              </w:tc>
            </w:tr>
            <w:tr w:rsidR="00890850" w:rsidRPr="00890850" w14:paraId="0B795F64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F7F729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75AF1B4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F755B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4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9A11B3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9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9DC18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60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315585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4EBD43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6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638C8B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56</w:t>
                  </w:r>
                </w:p>
              </w:tc>
            </w:tr>
            <w:tr w:rsidR="00890850" w:rsidRPr="00890850" w14:paraId="314DAC1C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A4D2E4F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DF66245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024B52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90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475D7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43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D930B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57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2F975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86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CD551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1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24662E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71</w:t>
                  </w:r>
                </w:p>
              </w:tc>
            </w:tr>
            <w:tr w:rsidR="00890850" w:rsidRPr="00890850" w14:paraId="0779AEF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BD086BE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9CDCEF5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89861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5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E9E83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49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57E40E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57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78BA26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2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E114E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71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FEBE33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59</w:t>
                  </w:r>
                </w:p>
              </w:tc>
            </w:tr>
            <w:tr w:rsidR="00890850" w:rsidRPr="00890850" w14:paraId="23766D63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23B2E92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3769140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AF018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380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DAFB4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3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E78F9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6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7C6CC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9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6698E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7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204211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45</w:t>
                  </w:r>
                </w:p>
              </w:tc>
            </w:tr>
            <w:tr w:rsidR="00890850" w:rsidRPr="00890850" w14:paraId="3F68574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14F368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6EB781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269DF4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8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A8262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47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7CC5AD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68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C5DE8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9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2F75EA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9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6F7E71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13</w:t>
                  </w:r>
                </w:p>
              </w:tc>
            </w:tr>
            <w:tr w:rsidR="00890850" w:rsidRPr="00890850" w14:paraId="7DE5D3DB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0EA4D44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7A2DBD4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D841B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123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C5DB9F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9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B3D9D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45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B93E9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4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5A3CC4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70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7E095F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724</w:t>
                  </w:r>
                </w:p>
              </w:tc>
            </w:tr>
            <w:tr w:rsidR="00890850" w:rsidRPr="00890850" w14:paraId="20C0AE23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4FD8280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C8451C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B41FAB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953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D3BF38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25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FA72F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6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19170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5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94D18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22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7367F5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695</w:t>
                  </w:r>
                </w:p>
              </w:tc>
            </w:tr>
            <w:tr w:rsidR="00890850" w:rsidRPr="00890850" w14:paraId="304191AE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AE533A8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5FB7DAF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11919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653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90C3B9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20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5568D3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802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7502E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7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7FE068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28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74E41D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50</w:t>
                  </w:r>
                </w:p>
              </w:tc>
            </w:tr>
            <w:tr w:rsidR="00890850" w:rsidRPr="00890850" w14:paraId="1D90676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E7E843F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6A43C07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59FBBE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31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F83AD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6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F67DE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5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4A114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6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85369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48B42D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628</w:t>
                  </w:r>
                </w:p>
              </w:tc>
            </w:tr>
            <w:tr w:rsidR="00890850" w:rsidRPr="00890850" w14:paraId="4F2E5D4C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7DCD6AE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E24A46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EC30EE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95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1FA2E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5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4B8B8A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46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91B95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2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A80E99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7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E8D562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12</w:t>
                  </w:r>
                </w:p>
              </w:tc>
            </w:tr>
            <w:tr w:rsidR="00890850" w:rsidRPr="00890850" w14:paraId="37088A8A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0BE0B9E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5D0928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920E9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25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747D1D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93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949E40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7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2BE6A0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5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F5E42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58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D3DCDA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28</w:t>
                  </w:r>
                </w:p>
              </w:tc>
            </w:tr>
            <w:tr w:rsidR="00890850" w:rsidRPr="00890850" w14:paraId="6147F6D2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DB7B369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B6AB6D5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F4F49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35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B588F1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92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F76226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24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13647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68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033F1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6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09939B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10</w:t>
                  </w:r>
                </w:p>
              </w:tc>
            </w:tr>
            <w:tr w:rsidR="00890850" w:rsidRPr="00890850" w14:paraId="7E453914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0D4D239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F9198D2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A0680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153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7C4008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554298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36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CA29F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EB991D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01C06F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769</w:t>
                  </w:r>
                </w:p>
              </w:tc>
            </w:tr>
            <w:tr w:rsidR="00890850" w:rsidRPr="00890850" w14:paraId="755F56BD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0ABA96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48DC47C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B77F2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7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958DD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25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B6EBA4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1EC515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7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F8540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63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EBBCAC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625</w:t>
                  </w:r>
                </w:p>
              </w:tc>
            </w:tr>
            <w:tr w:rsidR="00890850" w:rsidRPr="00890850" w14:paraId="3D6251BB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58F79B5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C3D081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6B62E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25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BEBD0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29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667298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5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B04A4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C1D53E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46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C29099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36</w:t>
                  </w:r>
                </w:p>
              </w:tc>
            </w:tr>
            <w:tr w:rsidR="00890850" w:rsidRPr="00890850" w14:paraId="4B5DD9A0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FE64547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FFCA689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8DA56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66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0FD6F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0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5B5593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7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92CEE1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53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B606D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6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1328D2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65</w:t>
                  </w:r>
                </w:p>
              </w:tc>
            </w:tr>
            <w:tr w:rsidR="00890850" w:rsidRPr="00890850" w14:paraId="7AA3D6BC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A729B6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9C094CF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2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19B39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0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0BCBB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45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935BA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80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2F577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65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3BD1C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13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4EB1C2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44</w:t>
                  </w:r>
                </w:p>
              </w:tc>
            </w:tr>
            <w:tr w:rsidR="00890850" w:rsidRPr="00890850" w14:paraId="32C0310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A71F117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03AF6DF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1D71B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52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19FABB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23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8B122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7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441C0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5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6F3819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6C0852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293</w:t>
                  </w:r>
                </w:p>
              </w:tc>
            </w:tr>
            <w:tr w:rsidR="00890850" w:rsidRPr="00890850" w14:paraId="79C4765D" w14:textId="77777777" w:rsidTr="00890850">
              <w:trPr>
                <w:trHeight w:val="280"/>
              </w:trPr>
              <w:tc>
                <w:tcPr>
                  <w:tcW w:w="106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26DFC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PD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86361CE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7AC027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42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E8498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98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5AA5C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63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95966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35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B8F87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9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21FD1E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43</w:t>
                  </w:r>
                </w:p>
              </w:tc>
            </w:tr>
            <w:tr w:rsidR="00890850" w:rsidRPr="00890850" w14:paraId="7922A1DE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0FDB9C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0CC1794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B142E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287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B60C83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23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ECAC0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16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8FA90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15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539B3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1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076D05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58</w:t>
                  </w:r>
                </w:p>
              </w:tc>
            </w:tr>
            <w:tr w:rsidR="00890850" w:rsidRPr="00890850" w14:paraId="3F3C6C6E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40A8B7D0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3A06B4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40258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491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EDC39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71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374DC6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8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3955B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62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9AC4D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59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37D769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777</w:t>
                  </w:r>
                </w:p>
              </w:tc>
            </w:tr>
            <w:tr w:rsidR="00890850" w:rsidRPr="00890850" w14:paraId="3983A91A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C189A6C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6E8C84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57F14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54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CF43E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09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6D917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5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738A0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5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83270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0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07D146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56</w:t>
                  </w:r>
                </w:p>
              </w:tc>
            </w:tr>
            <w:tr w:rsidR="00890850" w:rsidRPr="00890850" w14:paraId="27A83A26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AFB187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DE5AAA0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CF947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021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C7F78F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44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15160F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4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A02DD5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39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F34AF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36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28FF49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77</w:t>
                  </w:r>
                </w:p>
              </w:tc>
            </w:tr>
            <w:tr w:rsidR="00890850" w:rsidRPr="00890850" w14:paraId="23257BF1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BCB9B18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D09D90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D7142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25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F2C90E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77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BC0CAD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0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332FF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6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C2F81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38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EB50FA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83</w:t>
                  </w:r>
                </w:p>
              </w:tc>
            </w:tr>
            <w:tr w:rsidR="00890850" w:rsidRPr="00890850" w14:paraId="465762E6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01087F7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53D1082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AF15C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37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1E3693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0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48D28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4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0C1539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89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AFC94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04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9CA70D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1074</w:t>
                  </w:r>
                </w:p>
              </w:tc>
            </w:tr>
            <w:tr w:rsidR="00890850" w:rsidRPr="00890850" w14:paraId="5ADBE3B8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179E6AD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C933B82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75EE11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64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ECFFC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295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81E1EE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3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94966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2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D5ACB7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2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F3BF96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697</w:t>
                  </w:r>
                </w:p>
              </w:tc>
            </w:tr>
            <w:tr w:rsidR="00890850" w:rsidRPr="00890850" w14:paraId="1E02C8A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40BBFAFC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6987A08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8E284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585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ABD51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89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51A3D5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9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AAF89E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69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4AE45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9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327EED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691</w:t>
                  </w:r>
                </w:p>
              </w:tc>
            </w:tr>
            <w:tr w:rsidR="00890850" w:rsidRPr="00890850" w14:paraId="05DF40C1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6BD9B0D9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962556B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C73A29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671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B3167F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09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16DC11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18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95C48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EA1773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60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36647D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80</w:t>
                  </w:r>
                </w:p>
              </w:tc>
            </w:tr>
            <w:tr w:rsidR="00890850" w:rsidRPr="00890850" w14:paraId="08A9D017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60C3D552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3DBA73E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ABEA6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780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4CA5C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24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980586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7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CD099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5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F6B8D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6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B1D935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36</w:t>
                  </w:r>
                </w:p>
              </w:tc>
            </w:tr>
            <w:tr w:rsidR="00890850" w:rsidRPr="00890850" w14:paraId="32CB09F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5A0BC4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263B2EE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D424B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01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691223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39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8D9CE5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CD3126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35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E3675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28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6FFEA4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617</w:t>
                  </w:r>
                </w:p>
              </w:tc>
            </w:tr>
            <w:tr w:rsidR="00890850" w:rsidRPr="00890850" w14:paraId="2CBDD462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324B469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CDEF4BB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05F6B6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19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A8DEA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74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71C2D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87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B4DAC9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87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E2226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0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74F6AB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48</w:t>
                  </w:r>
                </w:p>
              </w:tc>
            </w:tr>
            <w:tr w:rsidR="00890850" w:rsidRPr="00890850" w14:paraId="60A53739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9898EA5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D31F7A6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0F6A5D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89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1454A2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61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A3994B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84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E0B868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34371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09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D32CB1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284</w:t>
                  </w:r>
                </w:p>
              </w:tc>
            </w:tr>
            <w:tr w:rsidR="00890850" w:rsidRPr="00890850" w14:paraId="2ADF41B9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3D445CB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2A5147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0E35F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98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3891A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5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337C2F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3FC37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45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23A937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59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C38D20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67</w:t>
                  </w:r>
                </w:p>
              </w:tc>
            </w:tr>
            <w:tr w:rsidR="00890850" w:rsidRPr="00890850" w14:paraId="15F1139B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1E9199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686B4D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8D40B1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91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9BA8F1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3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0FD9A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88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1E421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49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D99B4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44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A2704D5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44</w:t>
                  </w:r>
                </w:p>
              </w:tc>
            </w:tr>
            <w:tr w:rsidR="00890850" w:rsidRPr="00890850" w14:paraId="138BF868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C89EBF0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22D2CBB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19D3E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601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E33A2F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04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3BDAD0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46512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06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AA50FA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36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957420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53</w:t>
                  </w:r>
                </w:p>
              </w:tc>
            </w:tr>
            <w:tr w:rsidR="00890850" w:rsidRPr="00890850" w14:paraId="6FBBF4CF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BC571AA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0A67653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D1639D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911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B52E2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339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9B8EB4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74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2703D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64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1CA60E4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1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BF3B6E3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519</w:t>
                  </w:r>
                </w:p>
              </w:tc>
            </w:tr>
            <w:tr w:rsidR="00890850" w:rsidRPr="00890850" w14:paraId="5ED45124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8AB9AF1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A63DF34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768497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619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1C95F4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579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584EFA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70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DAAB2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80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AE4EB4E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9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B23FE01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399</w:t>
                  </w:r>
                </w:p>
              </w:tc>
            </w:tr>
            <w:tr w:rsidR="00890850" w:rsidRPr="00890850" w14:paraId="53B34F7A" w14:textId="77777777" w:rsidTr="00890850">
              <w:trPr>
                <w:trHeight w:val="280"/>
              </w:trPr>
              <w:tc>
                <w:tcPr>
                  <w:tcW w:w="106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239B7C2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B4B539C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  <w:sz w:val="18"/>
                      <w:szCs w:val="18"/>
                    </w:rPr>
                    <w:t>Subject 2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D3621D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91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67AF39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1.442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BA22D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747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AD7FCDB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694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0C3A78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58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F2BF06C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0.0495</w:t>
                  </w:r>
                </w:p>
              </w:tc>
            </w:tr>
            <w:tr w:rsidR="00890850" w:rsidRPr="00890850" w14:paraId="49F0B7F2" w14:textId="77777777" w:rsidTr="00890850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FCD90F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FD0D8" w14:textId="77777777" w:rsidR="00890850" w:rsidRPr="00890850" w:rsidRDefault="00890850" w:rsidP="0089085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6626" w:type="dxa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29BB162" w14:textId="77777777" w:rsidR="00890850" w:rsidRPr="00890850" w:rsidRDefault="00890850" w:rsidP="0089085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0850">
                    <w:rPr>
                      <w:rFonts w:ascii="Calibri" w:eastAsia="Times New Roman" w:hAnsi="Calibri" w:cs="Times New Roman"/>
                      <w:color w:val="000000"/>
                    </w:rPr>
                    <w:t>*10e6 mm</w:t>
                  </w:r>
                  <w:r w:rsidRPr="00890850">
                    <w:rPr>
                      <w:rFonts w:ascii="Calibri" w:eastAsia="Times New Roman" w:hAnsi="Calibri" w:cs="Times New Roman"/>
                      <w:color w:val="000000"/>
                      <w:vertAlign w:val="superscript"/>
                    </w:rPr>
                    <w:t>3</w:t>
                  </w:r>
                </w:p>
              </w:tc>
            </w:tr>
          </w:tbl>
          <w:p w14:paraId="32CD935C" w14:textId="77777777" w:rsidR="00890850" w:rsidRDefault="00890850"/>
        </w:tc>
      </w:tr>
    </w:tbl>
    <w:p w14:paraId="3C393148" w14:textId="4860AD55" w:rsidR="00FD138F" w:rsidRDefault="00FD138F" w:rsidP="00BF453B"/>
    <w:p w14:paraId="16A0C88E" w14:textId="313AB99E" w:rsidR="00E53FC5" w:rsidRPr="00E53FC5" w:rsidRDefault="00E53FC5" w:rsidP="00BF4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.</w:t>
      </w:r>
      <w:bookmarkStart w:id="0" w:name="_GoBack"/>
      <w:bookmarkEnd w:id="0"/>
    </w:p>
    <w:sectPr w:rsidR="00E53FC5" w:rsidRPr="00E53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38F"/>
    <w:rsid w:val="00461F6F"/>
    <w:rsid w:val="00890850"/>
    <w:rsid w:val="00BF453B"/>
    <w:rsid w:val="00D432C8"/>
    <w:rsid w:val="00E53FC5"/>
    <w:rsid w:val="00FD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071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8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8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6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ly Andras</dc:creator>
  <cp:lastModifiedBy>Nikoletta Szabó</cp:lastModifiedBy>
  <cp:revision>3</cp:revision>
  <dcterms:created xsi:type="dcterms:W3CDTF">2017-10-27T08:03:00Z</dcterms:created>
  <dcterms:modified xsi:type="dcterms:W3CDTF">2017-11-03T21:42:00Z</dcterms:modified>
</cp:coreProperties>
</file>